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0CA" w:rsidRDefault="001930CA" w:rsidP="001930CA">
      <w:pPr>
        <w:spacing w:line="480" w:lineRule="auto"/>
        <w:jc w:val="both"/>
        <w:rPr>
          <w:rFonts w:ascii="Times New Roman" w:eastAsiaTheme="minorHAnsi" w:hAnsi="Times New Roman"/>
          <w:szCs w:val="24"/>
          <w:lang w:val="en-AU" w:eastAsia="en-US"/>
        </w:rPr>
      </w:pPr>
      <w:r>
        <w:rPr>
          <w:rFonts w:ascii="Times New Roman" w:eastAsiaTheme="minorHAnsi" w:hAnsi="Times New Roman"/>
          <w:szCs w:val="24"/>
          <w:lang w:val="en-AU" w:eastAsia="en-US"/>
        </w:rPr>
        <w:t>S2 Table: Primers used in this work.</w:t>
      </w:r>
    </w:p>
    <w:tbl>
      <w:tblPr>
        <w:tblStyle w:val="Tabelacomgrade"/>
        <w:tblW w:w="5528" w:type="pct"/>
        <w:tblInd w:w="-176" w:type="dxa"/>
        <w:tblLayout w:type="fixed"/>
        <w:tblLook w:val="04A0"/>
      </w:tblPr>
      <w:tblGrid>
        <w:gridCol w:w="898"/>
        <w:gridCol w:w="5783"/>
        <w:gridCol w:w="515"/>
        <w:gridCol w:w="2445"/>
      </w:tblGrid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equence</w:t>
            </w:r>
            <w:proofErr w:type="spellEnd"/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  <w:proofErr w:type="spellStart"/>
            <w:proofErr w:type="gramEnd"/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´to</w:t>
            </w:r>
            <w:proofErr w:type="spellEnd"/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3´)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/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se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8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CCTTATGGTATACTCTATGA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2539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1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8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GTATGCCCGAGCACCGA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2539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1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88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CTGGCTCCCCAGAAGTTAA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7902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2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1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GAGGCAAAGAACCCAC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0597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4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2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AATCAAGATGCAAGCGTTTA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0597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4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3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ACTTACTTGGACCTCTATCCT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7367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5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4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TTTCGGATCAGCTTGAAA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7367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5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TTGAAAGACCGTTTCGG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7449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6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GTCACAAGTGTTGGGTCAT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7449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6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199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CTCTTTCTAGGGATTCTTAT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0574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8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00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CCGCCATATGGGCAGAAG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NAG_00574.</w:t>
            </w:r>
            <w:proofErr w:type="gram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AP8</w:t>
            </w:r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CP284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20"/>
              </w:rPr>
              <w:t>GTTCAACTTCATTGTTGC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p1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CP28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20"/>
              </w:rPr>
              <w:t>AGGAACACGATCCCTAGT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p1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CP28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38FA">
              <w:rPr>
                <w:rFonts w:ascii="Times New Roman" w:hAnsi="Times New Roman"/>
                <w:color w:val="000000"/>
                <w:sz w:val="16"/>
                <w:szCs w:val="16"/>
              </w:rPr>
              <w:t>TATGTGGCAGGCGAAATG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p3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CP287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838FA">
              <w:rPr>
                <w:rFonts w:ascii="Times New Roman" w:hAnsi="Times New Roman"/>
                <w:color w:val="000000"/>
                <w:sz w:val="16"/>
                <w:szCs w:val="16"/>
              </w:rPr>
              <w:t>CCTTGCAGTTGTGTACAAT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up3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qPCR</w:t>
            </w:r>
            <w:proofErr w:type="spellEnd"/>
            <w:proofErr w:type="gram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28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ATATGTACAATTAAACAGCAA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29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CCAGCTCACATCCTCGCAGTCCTTCTAGAGGAAGTGAATGAAT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30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AATTCATTCACTTCCTCTAGAAGGACTGCGAGGATGTGAGCTGG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31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AACTAACTATGATTTCTAGAAGAGATGTAGAAACTAGCTT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32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AAGCTAGTTTCTACATCTCTTCTAGAAATCATAGTTAGT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233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ATGCCGGTACCTTTGATG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1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ATGGAGGAATCCAGATAC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1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ATACATAACAGCTGAGAGAAGTGCGAGGATGTGAGCTGG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17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CCAGCTCACATCCTCGCACTTCTCTCAGCTGTTATGTA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18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AAGCTAGTTTCTACATCTCTTCTGAGATTGAAATACGGGCGGT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19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ACCGCCCGTATTTCAATCTCAGAAGAGATGTAGAAACTAGCTT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0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GTCGATAGTTAGATAAAG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1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TACGTGCTCTCCAGTTG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6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2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CGTCGTTGTTCTTATC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3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CGTCGTTGTTCTTATC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4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CAATTTTTTACCATCTTGGCCTGCGAGGATGTGAGCTGG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CCAGCTCACATCCTCGCAGGCCAAGATGGTAAAAAATTG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AAGCTAGTTTCTACATCTCTTCAAGTCAAGTGGATGTTCGAAT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7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ATTCGAACATCCACTTGACTTGAAGAGATGTAGAAACTAGCTT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8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CCGGTGGTGCATAGTCC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8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29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CAGTTCTCACCATCAGG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30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CCAGCTCACATCCTCGCACTTTGCTGTTATGCGCGCTT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31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AAGCGCGCATAACAGCAAAGTGCGAGGATGTGAGCTGG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32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AAAGCTTCATCAAACCACCGAAGAGATGTAGAAACTAGCTT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33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AAGCTAGTTTCTACATCTCTTCGGTGGTTTGATGAAGCTT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34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GTTGAACCTGTACTTTTT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3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GCCGATTCTGCGAGATCACCCATGGAGGCCGAATTCATGTTCCCCGACCTTCCC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A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3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TTGCAGAAGGTTTTGGATGA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4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CCAGCTCACATCCTCGCAGTTGTAAACCAGCTTTTTAAGT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ACTTAAAAAGCTGGTTTACAACTGCGAGGATGTGAGCTGG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ACTTGCAGCGAACAAAAGTCTTGAAGAGATGTAGAAACTAGCTT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7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AAGCTAGTTTCTACATCTCTTCAAGACTTTTGTTCGCTGCAAGTA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8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GTCTACTTCGGTTCCCGT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59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AGCCGATATACGACAGCCG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PRCP360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GCTCGGGCATCTGTCCAA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1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1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GTCCTTCCATTCCCCAAC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2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CAGCTCACATCCTCGCATTCGATTTCGATTTTGAGCTAA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3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TTTAGCTCAAAATCGAAATCGAATGCGAGGATGTGAGCTGGA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4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TCGATAACTCGATTTAGATTAACGGAAGAGATGTAGAAACTAGCTTC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5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GAAGCTAGTTTCTACATCTCTTCCGTTAATCTAAATCGAGTTATCGA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6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ACCAACAGGAGAGAAAAG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7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GGAGAGATCAGCCGTGTTAC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  <w:tr w:rsidR="001930CA" w:rsidRPr="00DA3126" w:rsidTr="00BE7198">
        <w:trPr>
          <w:trHeight w:val="255"/>
        </w:trPr>
        <w:tc>
          <w:tcPr>
            <w:tcW w:w="466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PRCP368</w:t>
            </w:r>
          </w:p>
        </w:tc>
        <w:tc>
          <w:tcPr>
            <w:tcW w:w="2999" w:type="pct"/>
            <w:noWrap/>
            <w:vAlign w:val="center"/>
            <w:hideMark/>
          </w:tcPr>
          <w:p w:rsidR="001930CA" w:rsidRPr="00DA3126" w:rsidRDefault="001930CA" w:rsidP="00BE719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GAAGAGATGGCTGCGGATGG</w:t>
            </w:r>
          </w:p>
        </w:tc>
        <w:tc>
          <w:tcPr>
            <w:tcW w:w="267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268" w:type="pct"/>
            <w:noWrap/>
            <w:vAlign w:val="center"/>
            <w:hideMark/>
          </w:tcPr>
          <w:p w:rsidR="001930CA" w:rsidRPr="00DA3126" w:rsidRDefault="001930CA" w:rsidP="00BE7198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TP2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deletion</w:t>
            </w:r>
            <w:proofErr w:type="spellEnd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126">
              <w:rPr>
                <w:rFonts w:ascii="Times New Roman" w:hAnsi="Times New Roman"/>
                <w:color w:val="000000"/>
                <w:sz w:val="16"/>
                <w:szCs w:val="16"/>
              </w:rPr>
              <w:t>construct</w:t>
            </w:r>
            <w:proofErr w:type="spellEnd"/>
          </w:p>
        </w:tc>
      </w:tr>
    </w:tbl>
    <w:p w:rsidR="001930CA" w:rsidRDefault="001930CA" w:rsidP="001930CA">
      <w:pPr>
        <w:spacing w:line="480" w:lineRule="auto"/>
        <w:jc w:val="both"/>
        <w:rPr>
          <w:rFonts w:ascii="Times New Roman" w:eastAsiaTheme="minorHAnsi" w:hAnsi="Times New Roman"/>
          <w:szCs w:val="24"/>
          <w:lang w:val="en-AU" w:eastAsia="en-US"/>
        </w:rPr>
      </w:pPr>
    </w:p>
    <w:p w:rsidR="001930CA" w:rsidRDefault="001930CA" w:rsidP="001930CA">
      <w:pPr>
        <w:spacing w:line="480" w:lineRule="auto"/>
        <w:jc w:val="both"/>
        <w:rPr>
          <w:rFonts w:ascii="Times New Roman" w:eastAsiaTheme="minorHAnsi" w:hAnsi="Times New Roman"/>
          <w:szCs w:val="24"/>
          <w:lang w:val="en-AU" w:eastAsia="en-US"/>
        </w:rPr>
      </w:pPr>
    </w:p>
    <w:p w:rsidR="00C6730E" w:rsidRDefault="00C6730E"/>
    <w:sectPr w:rsidR="00C6730E" w:rsidSect="00C673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930CA"/>
    <w:rsid w:val="001930CA"/>
    <w:rsid w:val="00C67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0CA"/>
    <w:pPr>
      <w:spacing w:after="0" w:line="240" w:lineRule="auto"/>
    </w:pPr>
    <w:rPr>
      <w:rFonts w:ascii="Times" w:eastAsia="Times" w:hAnsi="Times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930CA"/>
    <w:pPr>
      <w:spacing w:after="0" w:line="240" w:lineRule="auto"/>
    </w:pPr>
    <w:rPr>
      <w:rFonts w:ascii="Times" w:eastAsia="Times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Micro</cp:lastModifiedBy>
  <cp:revision>1</cp:revision>
  <dcterms:created xsi:type="dcterms:W3CDTF">2019-01-15T17:30:00Z</dcterms:created>
  <dcterms:modified xsi:type="dcterms:W3CDTF">2019-01-15T17:30:00Z</dcterms:modified>
</cp:coreProperties>
</file>